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79C55" w14:textId="744DCC0E" w:rsidR="001F7AB4" w:rsidRPr="00880CAA" w:rsidRDefault="001F7AB4" w:rsidP="001F7A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0CA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B4FB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80CAA">
        <w:rPr>
          <w:rFonts w:ascii="Times New Roman" w:hAnsi="Times New Roman" w:cs="Times New Roman"/>
          <w:b/>
          <w:bCs/>
          <w:sz w:val="24"/>
          <w:szCs w:val="24"/>
        </w:rPr>
        <w:t xml:space="preserve">. Histological scoring 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13"/>
        <w:gridCol w:w="992"/>
      </w:tblGrid>
      <w:tr w:rsidR="001F7AB4" w:rsidRPr="00880CAA" w14:paraId="736A9AB7" w14:textId="77777777" w:rsidTr="00880CAA">
        <w:trPr>
          <w:tblHeader/>
          <w:jc w:val="center"/>
        </w:trPr>
        <w:tc>
          <w:tcPr>
            <w:tcW w:w="751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F757034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Evaluation indicator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5E3029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Score</w:t>
            </w:r>
          </w:p>
        </w:tc>
      </w:tr>
      <w:tr w:rsidR="001F7AB4" w:rsidRPr="00880CAA" w14:paraId="2DE4D81F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BE4834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Fiber arrangement</w:t>
            </w:r>
          </w:p>
        </w:tc>
      </w:tr>
      <w:tr w:rsidR="001F7AB4" w:rsidRPr="00880CAA" w14:paraId="7307F212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43DFF3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Dense, neatly arrang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F33A15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1F7AB4" w:rsidRPr="00880CAA" w14:paraId="02FEEDDC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DE9075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Partially dense, loose, or disorder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588BFA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195D7E65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F7C41A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Cluttered and disorder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2ACF40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F7AB4" w:rsidRPr="00880CAA" w14:paraId="0885DDAE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69D1B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Number of cells</w:t>
            </w:r>
          </w:p>
        </w:tc>
      </w:tr>
      <w:tr w:rsidR="001F7AB4" w:rsidRPr="00880CAA" w14:paraId="73099EEA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961546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BACAFA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1F7AB4" w:rsidRPr="00880CAA" w14:paraId="31348347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226125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Increased local cell dens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F59A7C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20D1451B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9D1AC7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Abnormal increase of cells and decreased ECM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1911EC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F7AB4" w:rsidRPr="00880CAA" w14:paraId="2EA45137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4E365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Cell arrangement</w:t>
            </w:r>
          </w:p>
        </w:tc>
      </w:tr>
      <w:tr w:rsidR="001F7AB4" w:rsidRPr="00880CAA" w14:paraId="6C364076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CC754F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Uniaxial arrangemen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BD38BB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1F7AB4" w:rsidRPr="00880CAA" w14:paraId="7BDEA3D2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53E9AC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0–50% of cells are irregularly arrang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386099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240D96B8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3FB21E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More than 50% cells are irregularly arrang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A0E211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F7AB4" w:rsidRPr="00880CAA" w14:paraId="384458E3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BE3F1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Cell distribution</w:t>
            </w:r>
          </w:p>
        </w:tc>
      </w:tr>
      <w:tr w:rsidR="001F7AB4" w:rsidRPr="00880CAA" w14:paraId="5F9F995C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12C91E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Uniform and physiologica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BA56C5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51E3A3AE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CB3771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Cell clustering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1A956E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F7AB4" w:rsidRPr="00880CAA" w14:paraId="3ADCB114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3AD5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Nuclear morphology</w:t>
            </w:r>
          </w:p>
        </w:tc>
      </w:tr>
      <w:tr w:rsidR="001F7AB4" w:rsidRPr="00880CAA" w14:paraId="790DB87C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8232D8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Elongated or heterochromatic nucleu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E55580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1F7AB4" w:rsidRPr="00880CAA" w14:paraId="13D22A2F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6B549A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Large, oval, polymorphic heterochromatin nuclei in 10–30% of nuclei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995803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5DE0ABDC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A8FE4E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Large, oval, euchromatin and heterochromatin nuclei in more than 30% of nuclei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30B6C6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F7AB4" w:rsidRPr="00880CAA" w14:paraId="748ACBB1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E0BE3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Components of the scar in the repaired areas</w:t>
            </w:r>
          </w:p>
        </w:tc>
      </w:tr>
      <w:tr w:rsidR="001F7AB4" w:rsidRPr="00880CAA" w14:paraId="2207BE59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B54967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Homogeneous (one component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CDB0E3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1F7AB4" w:rsidRPr="00880CAA" w14:paraId="0D4C77F0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1E138E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Local abnormal tissue composit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E10369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47E9C940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A1ECC9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The entire tissue is completely replaced by other ingredient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05A723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F7AB4" w:rsidRPr="00880CAA" w14:paraId="4B985D0E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A666D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Appearance</w:t>
            </w:r>
          </w:p>
        </w:tc>
      </w:tr>
      <w:tr w:rsidR="001F7AB4" w:rsidRPr="00880CAA" w14:paraId="01888E40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36CCDC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Normal form, normal glos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5DE78A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1F7AB4" w:rsidRPr="00880CAA" w14:paraId="176717E3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C5DD0D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Partial thickening and reduced glos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BE3795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57A35A36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0C2140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 xml:space="preserve">Significantly thicker, less glossy, less </w:t>
            </w:r>
            <w:proofErr w:type="gramStart"/>
            <w:r w:rsidRPr="00880CAA">
              <w:rPr>
                <w:rFonts w:ascii="Times New Roman" w:hAnsi="Times New Roman" w:cs="Times New Roman"/>
                <w:sz w:val="22"/>
              </w:rPr>
              <w:t>elastic</w:t>
            </w:r>
            <w:proofErr w:type="gramEnd"/>
            <w:r w:rsidRPr="00880CAA">
              <w:rPr>
                <w:rFonts w:ascii="Times New Roman" w:hAnsi="Times New Roman" w:cs="Times New Roman"/>
                <w:sz w:val="22"/>
              </w:rPr>
              <w:t xml:space="preserve"> and less rigi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648086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F7AB4" w:rsidRPr="00880CAA" w14:paraId="1F6F6BEF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8B909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Tissue metaplasia</w:t>
            </w:r>
          </w:p>
        </w:tc>
      </w:tr>
      <w:tr w:rsidR="001F7AB4" w:rsidRPr="00880CAA" w14:paraId="43F81E7D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8C6540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150F47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1F7AB4" w:rsidRPr="00880CAA" w14:paraId="1C3FA4C0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B67974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Partial swelling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5E1B07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1F7AB4" w:rsidRPr="00880CAA" w14:paraId="64B8C980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A01EFC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Fatty infiltration or scar fibrosi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D17D18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4956BC87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170DCA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Cartilage or heterotopic ossificat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78D381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F7AB4" w:rsidRPr="00880CAA" w14:paraId="3FA93FF1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B5785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Neovascularization</w:t>
            </w:r>
          </w:p>
        </w:tc>
      </w:tr>
      <w:tr w:rsidR="001F7AB4" w:rsidRPr="00880CAA" w14:paraId="75D02C14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06C3FC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Few new capillarie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9986AB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6FA04E6D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37F2ED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Significant increase in new blood vessel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6F4B15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F7AB4" w:rsidRPr="00880CAA" w14:paraId="7CE24BE0" w14:textId="77777777" w:rsidTr="001230C8">
        <w:trPr>
          <w:jc w:val="center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D97B7" w14:textId="77777777" w:rsidR="001F7AB4" w:rsidRPr="00880CAA" w:rsidRDefault="001F7AB4" w:rsidP="001F7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CAA">
              <w:rPr>
                <w:rFonts w:ascii="Times New Roman" w:hAnsi="Times New Roman" w:cs="Times New Roman"/>
                <w:b/>
                <w:bCs/>
                <w:sz w:val="22"/>
              </w:rPr>
              <w:t>Inflammation</w:t>
            </w:r>
          </w:p>
        </w:tc>
      </w:tr>
      <w:tr w:rsidR="001F7AB4" w:rsidRPr="00880CAA" w14:paraId="7ED12F22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85CF15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No inflammatory cell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661219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F7AB4" w:rsidRPr="00880CAA" w14:paraId="02360EEB" w14:textId="77777777" w:rsidTr="00880CAA">
        <w:trPr>
          <w:jc w:val="center"/>
        </w:trPr>
        <w:tc>
          <w:tcPr>
            <w:tcW w:w="751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3A0A147A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Inflammatory cell infiltration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2FC0602B" w14:textId="77777777" w:rsidR="001F7AB4" w:rsidRPr="00880CAA" w:rsidRDefault="001F7AB4" w:rsidP="001F7AB4">
            <w:pPr>
              <w:rPr>
                <w:rFonts w:ascii="Times New Roman" w:hAnsi="Times New Roman" w:cs="Times New Roman"/>
                <w:sz w:val="22"/>
              </w:rPr>
            </w:pPr>
            <w:r w:rsidRPr="00880CA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2A4BC8D2" w14:textId="77777777" w:rsidR="001F7AB4" w:rsidRPr="00880CAA" w:rsidRDefault="001F7AB4">
      <w:pPr>
        <w:rPr>
          <w:rFonts w:ascii="Times New Roman" w:hAnsi="Times New Roman" w:cs="Times New Roman"/>
          <w:sz w:val="22"/>
        </w:rPr>
      </w:pPr>
    </w:p>
    <w:sectPr w:rsidR="001F7AB4" w:rsidRPr="00880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690AE" w14:textId="77777777" w:rsidR="0000759C" w:rsidRDefault="0000759C" w:rsidP="00880CAA">
      <w:r>
        <w:separator/>
      </w:r>
    </w:p>
  </w:endnote>
  <w:endnote w:type="continuationSeparator" w:id="0">
    <w:p w14:paraId="025D2C82" w14:textId="77777777" w:rsidR="0000759C" w:rsidRDefault="0000759C" w:rsidP="00880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6957E" w14:textId="77777777" w:rsidR="0000759C" w:rsidRDefault="0000759C" w:rsidP="00880CAA">
      <w:r>
        <w:separator/>
      </w:r>
    </w:p>
  </w:footnote>
  <w:footnote w:type="continuationSeparator" w:id="0">
    <w:p w14:paraId="6392B191" w14:textId="77777777" w:rsidR="0000759C" w:rsidRDefault="0000759C" w:rsidP="00880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AB4"/>
    <w:rsid w:val="0000759C"/>
    <w:rsid w:val="001F7AB4"/>
    <w:rsid w:val="00364200"/>
    <w:rsid w:val="00880CAA"/>
    <w:rsid w:val="00CB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59BDE"/>
  <w15:chartTrackingRefBased/>
  <w15:docId w15:val="{52003C60-172E-4B14-BF2C-13E309A5E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C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C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康</dc:creator>
  <cp:keywords/>
  <dc:description/>
  <cp:lastModifiedBy>Nigy Nigy</cp:lastModifiedBy>
  <cp:revision>3</cp:revision>
  <dcterms:created xsi:type="dcterms:W3CDTF">2022-04-29T02:57:00Z</dcterms:created>
  <dcterms:modified xsi:type="dcterms:W3CDTF">2022-11-17T02:17:00Z</dcterms:modified>
</cp:coreProperties>
</file>